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6D4ED41" w14:textId="77777777" w:rsidR="00DB5AF6" w:rsidRDefault="00DB5AF6" w:rsidP="00DB5AF6">
      <w:pPr>
        <w:pStyle w:val="NormalWeb"/>
        <w:spacing w:before="0" w:beforeAutospacing="0" w:after="0" w:afterAutospacing="0" w:line="480" w:lineRule="auto"/>
        <w:rPr>
          <w:rFonts w:ascii="Times New Roman" w:eastAsia="MS Mincho" w:hAnsi="Times New Roman" w:cs="Times New Roman"/>
          <w:b/>
          <w:color w:val="000000"/>
        </w:rPr>
      </w:pPr>
      <w:r>
        <w:rPr>
          <w:rFonts w:ascii="Times New Roman" w:eastAsia="MS Mincho" w:hAnsi="Times New Roman" w:cs="Times New Roman"/>
          <w:b/>
          <w:noProof/>
          <w:color w:val="000000"/>
        </w:rPr>
        <w:drawing>
          <wp:anchor distT="0" distB="0" distL="114300" distR="114300" simplePos="0" relativeHeight="251658240" behindDoc="0" locked="0" layoutInCell="1" allowOverlap="1" wp14:anchorId="3FF19090" wp14:editId="2FB75C70">
            <wp:simplePos x="0" y="0"/>
            <wp:positionH relativeFrom="column">
              <wp:posOffset>6985</wp:posOffset>
            </wp:positionH>
            <wp:positionV relativeFrom="paragraph">
              <wp:posOffset>211</wp:posOffset>
            </wp:positionV>
            <wp:extent cx="3098800" cy="1663700"/>
            <wp:effectExtent l="0" t="0" r="0" b="0"/>
            <wp:wrapTopAndBottom/>
            <wp:docPr id="18743476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347674" name="Picture 187434767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8800" cy="1663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78E688" w14:textId="145C3058" w:rsidR="00DB5AF6" w:rsidRDefault="00DB5AF6" w:rsidP="00DB5AF6">
      <w:pPr>
        <w:pStyle w:val="NormalWeb"/>
        <w:spacing w:before="0" w:beforeAutospacing="0" w:after="0" w:afterAutospacing="0" w:line="480" w:lineRule="auto"/>
        <w:rPr>
          <w:rFonts w:ascii="Times New Roman" w:eastAsia="MS Mincho" w:hAnsi="Times New Roman" w:cs="Times New Roman"/>
          <w:b/>
          <w:color w:val="000000"/>
        </w:rPr>
      </w:pPr>
      <w:r>
        <w:rPr>
          <w:rFonts w:ascii="Times New Roman" w:eastAsia="MS Mincho" w:hAnsi="Times New Roman" w:cs="Times New Roman"/>
          <w:b/>
          <w:color w:val="000000"/>
        </w:rPr>
        <w:t xml:space="preserve">Supplemental figure </w:t>
      </w:r>
      <w:r>
        <w:rPr>
          <w:rFonts w:ascii="Times New Roman" w:eastAsia="MS Mincho" w:hAnsi="Times New Roman" w:cs="Times New Roman"/>
          <w:b/>
          <w:color w:val="000000"/>
        </w:rPr>
        <w:t>1</w:t>
      </w:r>
    </w:p>
    <w:p w14:paraId="6830EAE3" w14:textId="330FD6B1" w:rsidR="00DB5AF6" w:rsidRDefault="0094677F" w:rsidP="00DB5AF6">
      <w:pPr>
        <w:pStyle w:val="NormalWeb"/>
        <w:spacing w:before="0" w:beforeAutospacing="0" w:after="0" w:afterAutospacing="0" w:line="480" w:lineRule="auto"/>
        <w:rPr>
          <w:rFonts w:ascii="Times New Roman" w:eastAsia="MS Mincho" w:hAnsi="Times New Roman" w:cs="Times New Roman"/>
          <w:bCs/>
          <w:color w:val="000000"/>
        </w:rPr>
      </w:pPr>
      <w:r w:rsidRPr="0094677F">
        <w:rPr>
          <w:rFonts w:ascii="Times New Roman" w:eastAsia="MS Mincho" w:hAnsi="Times New Roman" w:cs="Times New Roman"/>
          <w:bCs/>
          <w:color w:val="000000" w:themeColor="text1"/>
        </w:rPr>
        <w:t xml:space="preserve">Representative fluorescence images of the neonatal uterus (1 week of age). A weak </w:t>
      </w:r>
      <w:proofErr w:type="spellStart"/>
      <w:r w:rsidRPr="0094677F">
        <w:rPr>
          <w:rFonts w:ascii="Times New Roman" w:eastAsia="MS Mincho" w:hAnsi="Times New Roman" w:cs="Times New Roman"/>
          <w:bCs/>
          <w:color w:val="000000" w:themeColor="text1"/>
        </w:rPr>
        <w:t>mCherry</w:t>
      </w:r>
      <w:proofErr w:type="spellEnd"/>
      <w:r w:rsidRPr="0094677F">
        <w:rPr>
          <w:rFonts w:ascii="Times New Roman" w:eastAsia="MS Mincho" w:hAnsi="Times New Roman" w:cs="Times New Roman"/>
          <w:bCs/>
          <w:color w:val="000000" w:themeColor="text1"/>
        </w:rPr>
        <w:t xml:space="preserve"> signal (red, arrowhead) was detected in only a few epithelial cells. </w:t>
      </w:r>
      <w:r w:rsidR="00DB5AF6">
        <w:rPr>
          <w:rFonts w:ascii="Times New Roman" w:eastAsia="MS Mincho" w:hAnsi="Times New Roman" w:cs="Times New Roman"/>
          <w:bCs/>
          <w:color w:val="000000"/>
        </w:rPr>
        <w:t xml:space="preserve">Scale bar = 100 </w:t>
      </w:r>
      <w:proofErr w:type="spellStart"/>
      <w:r w:rsidR="00DB5AF6">
        <w:rPr>
          <w:rFonts w:ascii="Times New Roman" w:eastAsia="MS Mincho" w:hAnsi="Times New Roman" w:cs="Times New Roman"/>
          <w:bCs/>
          <w:color w:val="000000"/>
        </w:rPr>
        <w:t>μm</w:t>
      </w:r>
      <w:proofErr w:type="spellEnd"/>
      <w:r w:rsidR="00DB5AF6">
        <w:rPr>
          <w:rFonts w:ascii="Times New Roman" w:eastAsia="MS Mincho" w:hAnsi="Times New Roman" w:cs="Times New Roman"/>
          <w:bCs/>
          <w:color w:val="000000"/>
        </w:rPr>
        <w:t>.</w:t>
      </w:r>
    </w:p>
    <w:p w14:paraId="5B6DBA96" w14:textId="77777777" w:rsidR="00DB5AF6" w:rsidRDefault="00DB5AF6" w:rsidP="00764F76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4"/>
          <w:szCs w:val="24"/>
        </w:rPr>
      </w:pPr>
    </w:p>
    <w:p w14:paraId="4661A23E" w14:textId="00038912" w:rsidR="00DB5AF6" w:rsidRDefault="00DB5AF6">
      <w:pPr>
        <w:widowControl/>
        <w:jc w:val="left"/>
        <w:rPr>
          <w:rFonts w:ascii="Times New Roman" w:eastAsia="MS Mincho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MS Mincho" w:hAnsi="Times New Roman" w:cs="Times New Roman"/>
          <w:b/>
          <w:color w:val="000000"/>
          <w:sz w:val="24"/>
          <w:szCs w:val="24"/>
        </w:rPr>
        <w:br w:type="page"/>
      </w:r>
    </w:p>
    <w:p w14:paraId="72D87D0D" w14:textId="1B9BE309" w:rsidR="000403A6" w:rsidRDefault="009A1625" w:rsidP="00764F76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4"/>
          <w:szCs w:val="24"/>
        </w:rPr>
      </w:pPr>
      <w:r w:rsidRPr="00976456">
        <w:rPr>
          <w:rFonts w:ascii="Times New Roman" w:eastAsia="MS Mincho" w:hAnsi="Times New Roman" w:cs="Times New Roman"/>
          <w:b/>
          <w:noProof/>
          <w:color w:val="000000"/>
          <w:sz w:val="24"/>
          <w:szCs w:val="24"/>
        </w:rPr>
        <w:lastRenderedPageBreak/>
        <w:drawing>
          <wp:inline distT="0" distB="0" distL="0" distR="0" wp14:anchorId="0250E82D" wp14:editId="74E7A5BD">
            <wp:extent cx="3329305" cy="2821305"/>
            <wp:effectExtent l="0" t="0" r="0" b="0"/>
            <wp:docPr id="4" name="図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9305" cy="282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256AD" w14:textId="0D30B94B" w:rsidR="000403A6" w:rsidRDefault="000403A6" w:rsidP="0041681F">
      <w:pPr>
        <w:pStyle w:val="NormalWeb"/>
        <w:spacing w:before="0" w:beforeAutospacing="0" w:after="0" w:afterAutospacing="0" w:line="480" w:lineRule="auto"/>
        <w:rPr>
          <w:rFonts w:ascii="Times New Roman" w:eastAsia="MS Mincho" w:hAnsi="Times New Roman" w:cs="Times New Roman"/>
          <w:b/>
          <w:color w:val="000000"/>
        </w:rPr>
      </w:pPr>
      <w:r>
        <w:rPr>
          <w:rFonts w:ascii="Times New Roman" w:eastAsia="MS Mincho" w:hAnsi="Times New Roman" w:cs="Times New Roman"/>
          <w:b/>
          <w:color w:val="000000"/>
        </w:rPr>
        <w:t xml:space="preserve">Supplemental figure </w:t>
      </w:r>
      <w:r w:rsidR="00DB5AF6">
        <w:rPr>
          <w:rFonts w:ascii="Times New Roman" w:eastAsia="MS Mincho" w:hAnsi="Times New Roman" w:cs="Times New Roman"/>
          <w:b/>
          <w:color w:val="000000"/>
        </w:rPr>
        <w:t>2</w:t>
      </w:r>
    </w:p>
    <w:p w14:paraId="6A042DE5" w14:textId="77777777" w:rsidR="000403A6" w:rsidRDefault="000403A6" w:rsidP="0041681F">
      <w:pPr>
        <w:pStyle w:val="NormalWeb"/>
        <w:spacing w:before="0" w:beforeAutospacing="0" w:after="0" w:afterAutospacing="0" w:line="480" w:lineRule="auto"/>
        <w:rPr>
          <w:rFonts w:ascii="Times New Roman" w:eastAsia="MS Mincho" w:hAnsi="Times New Roman" w:cs="Times New Roman"/>
          <w:bCs/>
          <w:color w:val="000000"/>
        </w:rPr>
      </w:pPr>
      <w:r>
        <w:rPr>
          <w:rFonts w:ascii="Times New Roman" w:eastAsia="MS Mincho" w:hAnsi="Times New Roman" w:cs="Times New Roman"/>
          <w:bCs/>
          <w:color w:val="000000"/>
        </w:rPr>
        <w:t xml:space="preserve">Endogenous </w:t>
      </w:r>
      <w:proofErr w:type="spellStart"/>
      <w:r>
        <w:rPr>
          <w:rFonts w:ascii="Times New Roman" w:eastAsia="MS Mincho" w:hAnsi="Times New Roman" w:cs="Times New Roman"/>
          <w:bCs/>
          <w:color w:val="000000"/>
        </w:rPr>
        <w:t>mCherry</w:t>
      </w:r>
      <w:proofErr w:type="spellEnd"/>
      <w:r w:rsidR="00A41FEB">
        <w:rPr>
          <w:rFonts w:ascii="Times New Roman" w:eastAsia="MS Mincho" w:hAnsi="Times New Roman" w:cs="Times New Roman" w:hint="eastAsia"/>
          <w:bCs/>
          <w:color w:val="000000"/>
        </w:rPr>
        <w:t xml:space="preserve"> (red)</w:t>
      </w:r>
      <w:r>
        <w:rPr>
          <w:rFonts w:ascii="Times New Roman" w:eastAsia="MS Mincho" w:hAnsi="Times New Roman" w:cs="Times New Roman"/>
          <w:bCs/>
          <w:color w:val="000000"/>
        </w:rPr>
        <w:t xml:space="preserve"> expression in the liver and skin of </w:t>
      </w:r>
      <w:r>
        <w:rPr>
          <w:rFonts w:ascii="Times New Roman" w:eastAsia="MS Mincho" w:hAnsi="Times New Roman" w:cs="Times New Roman"/>
          <w:bCs/>
          <w:i/>
          <w:iCs/>
          <w:color w:val="000000"/>
        </w:rPr>
        <w:t xml:space="preserve">Rdh1-iCre </w:t>
      </w:r>
      <w:r>
        <w:rPr>
          <w:rFonts w:ascii="Times New Roman" w:eastAsia="MS Mincho" w:hAnsi="Times New Roman" w:cs="Times New Roman"/>
          <w:bCs/>
          <w:color w:val="000000"/>
        </w:rPr>
        <w:t xml:space="preserve">reporter mice. Scale bars = 100 </w:t>
      </w:r>
      <w:proofErr w:type="spellStart"/>
      <w:r>
        <w:rPr>
          <w:rFonts w:ascii="Times New Roman" w:eastAsia="MS Mincho" w:hAnsi="Times New Roman" w:cs="Times New Roman"/>
          <w:bCs/>
          <w:color w:val="000000"/>
        </w:rPr>
        <w:t>μm</w:t>
      </w:r>
      <w:proofErr w:type="spellEnd"/>
      <w:r>
        <w:rPr>
          <w:rFonts w:ascii="Times New Roman" w:eastAsia="MS Mincho" w:hAnsi="Times New Roman" w:cs="Times New Roman"/>
          <w:bCs/>
          <w:color w:val="000000"/>
        </w:rPr>
        <w:t>.</w:t>
      </w:r>
    </w:p>
    <w:sectPr w:rsidR="000403A6" w:rsidSect="001B5080">
      <w:footerReference w:type="even" r:id="rId10"/>
      <w:footerReference w:type="default" r:id="rId11"/>
      <w:pgSz w:w="11906" w:h="16838"/>
      <w:pgMar w:top="1418" w:right="1418" w:bottom="1418" w:left="1418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704885A2" w14:textId="77777777" w:rsidR="00F31166" w:rsidRDefault="00F31166">
      <w:r>
        <w:separator/>
      </w:r>
    </w:p>
  </w:endnote>
  <w:endnote w:type="continuationSeparator" w:id="0">
    <w:p w14:paraId="6EA11EB1" w14:textId="77777777" w:rsidR="00F31166" w:rsidRDefault="00F31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4FB2F8CB" w14:textId="77777777" w:rsidR="0037322C" w:rsidRDefault="0037322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fldChar w:fldCharType="end"/>
    </w:r>
  </w:p>
  <w:p w14:paraId="1FFF5618" w14:textId="77777777" w:rsidR="0037322C" w:rsidRDefault="003732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2AD56895" w14:textId="77777777" w:rsidR="0037322C" w:rsidRDefault="0037322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7</w:t>
    </w:r>
    <w:r>
      <w:rPr>
        <w:rStyle w:val="PageNumber"/>
      </w:rPr>
      <w:fldChar w:fldCharType="end"/>
    </w:r>
  </w:p>
  <w:p w14:paraId="5819EB41" w14:textId="77777777" w:rsidR="0037322C" w:rsidRDefault="003732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345DDA31" w14:textId="77777777" w:rsidR="00F31166" w:rsidRDefault="00F31166">
      <w:r>
        <w:separator/>
      </w:r>
    </w:p>
  </w:footnote>
  <w:footnote w:type="continuationSeparator" w:id="0">
    <w:p w14:paraId="7B472012" w14:textId="77777777" w:rsidR="00F31166" w:rsidRDefault="00F311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403A436B"/>
    <w:multiLevelType w:val="hybridMultilevel"/>
    <w:tmpl w:val="1200D806"/>
    <w:lvl w:ilvl="0" w:tplc="F12E3998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cs="Times New Roman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60828512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341"/>
    <w:rsid w:val="0000217E"/>
    <w:rsid w:val="00002C9A"/>
    <w:rsid w:val="000045A6"/>
    <w:rsid w:val="000067BF"/>
    <w:rsid w:val="000102B9"/>
    <w:rsid w:val="00010BFB"/>
    <w:rsid w:val="00012C6C"/>
    <w:rsid w:val="000160F6"/>
    <w:rsid w:val="00016942"/>
    <w:rsid w:val="00020DDF"/>
    <w:rsid w:val="000217BE"/>
    <w:rsid w:val="000219D6"/>
    <w:rsid w:val="000235B0"/>
    <w:rsid w:val="00023CC9"/>
    <w:rsid w:val="00025A17"/>
    <w:rsid w:val="00027D81"/>
    <w:rsid w:val="00031AA9"/>
    <w:rsid w:val="000403A6"/>
    <w:rsid w:val="00041F64"/>
    <w:rsid w:val="00042BA3"/>
    <w:rsid w:val="000445EB"/>
    <w:rsid w:val="0004612B"/>
    <w:rsid w:val="0004618B"/>
    <w:rsid w:val="0005213D"/>
    <w:rsid w:val="00054082"/>
    <w:rsid w:val="00055CE8"/>
    <w:rsid w:val="00056D2E"/>
    <w:rsid w:val="00057788"/>
    <w:rsid w:val="00057BFF"/>
    <w:rsid w:val="0006230D"/>
    <w:rsid w:val="00062D21"/>
    <w:rsid w:val="00064366"/>
    <w:rsid w:val="00065063"/>
    <w:rsid w:val="0006700B"/>
    <w:rsid w:val="000678C2"/>
    <w:rsid w:val="00070374"/>
    <w:rsid w:val="00071C1A"/>
    <w:rsid w:val="00077671"/>
    <w:rsid w:val="00082E11"/>
    <w:rsid w:val="00085CE4"/>
    <w:rsid w:val="00090D5F"/>
    <w:rsid w:val="0009128C"/>
    <w:rsid w:val="000936BD"/>
    <w:rsid w:val="00097874"/>
    <w:rsid w:val="000A0720"/>
    <w:rsid w:val="000A1E35"/>
    <w:rsid w:val="000A218C"/>
    <w:rsid w:val="000A5129"/>
    <w:rsid w:val="000A71AF"/>
    <w:rsid w:val="000B2882"/>
    <w:rsid w:val="000B6B18"/>
    <w:rsid w:val="000C04FC"/>
    <w:rsid w:val="000C16EB"/>
    <w:rsid w:val="000C38D0"/>
    <w:rsid w:val="000C55B6"/>
    <w:rsid w:val="000C561D"/>
    <w:rsid w:val="000D1990"/>
    <w:rsid w:val="000D2408"/>
    <w:rsid w:val="000D562C"/>
    <w:rsid w:val="000D7C9D"/>
    <w:rsid w:val="000E2ED2"/>
    <w:rsid w:val="000E6178"/>
    <w:rsid w:val="000F06D7"/>
    <w:rsid w:val="000F5A87"/>
    <w:rsid w:val="000F6B2E"/>
    <w:rsid w:val="00103F39"/>
    <w:rsid w:val="00104BE6"/>
    <w:rsid w:val="00106095"/>
    <w:rsid w:val="00111C5B"/>
    <w:rsid w:val="00113250"/>
    <w:rsid w:val="0011457D"/>
    <w:rsid w:val="00114984"/>
    <w:rsid w:val="00116114"/>
    <w:rsid w:val="0011701D"/>
    <w:rsid w:val="0011707E"/>
    <w:rsid w:val="00117C03"/>
    <w:rsid w:val="00120E4F"/>
    <w:rsid w:val="00126EDC"/>
    <w:rsid w:val="00127FC4"/>
    <w:rsid w:val="0013109D"/>
    <w:rsid w:val="00133026"/>
    <w:rsid w:val="00137CF8"/>
    <w:rsid w:val="0014003C"/>
    <w:rsid w:val="00142CD4"/>
    <w:rsid w:val="00142E72"/>
    <w:rsid w:val="00143ADB"/>
    <w:rsid w:val="001443DE"/>
    <w:rsid w:val="00144655"/>
    <w:rsid w:val="00144F17"/>
    <w:rsid w:val="0014752C"/>
    <w:rsid w:val="00151252"/>
    <w:rsid w:val="00152559"/>
    <w:rsid w:val="00154825"/>
    <w:rsid w:val="00154FE8"/>
    <w:rsid w:val="00155F3F"/>
    <w:rsid w:val="00156AC5"/>
    <w:rsid w:val="00161E2C"/>
    <w:rsid w:val="001634C7"/>
    <w:rsid w:val="00165BA9"/>
    <w:rsid w:val="00171DD3"/>
    <w:rsid w:val="001738D0"/>
    <w:rsid w:val="00175430"/>
    <w:rsid w:val="00176A3B"/>
    <w:rsid w:val="001814A2"/>
    <w:rsid w:val="00185380"/>
    <w:rsid w:val="0019056E"/>
    <w:rsid w:val="00193BB4"/>
    <w:rsid w:val="00194F7B"/>
    <w:rsid w:val="00196391"/>
    <w:rsid w:val="00196B60"/>
    <w:rsid w:val="001A3328"/>
    <w:rsid w:val="001A4186"/>
    <w:rsid w:val="001A4543"/>
    <w:rsid w:val="001A62A1"/>
    <w:rsid w:val="001B0D6B"/>
    <w:rsid w:val="001B2198"/>
    <w:rsid w:val="001B2EC7"/>
    <w:rsid w:val="001B3475"/>
    <w:rsid w:val="001B4C84"/>
    <w:rsid w:val="001B5080"/>
    <w:rsid w:val="001B57CD"/>
    <w:rsid w:val="001B5B06"/>
    <w:rsid w:val="001B7C7A"/>
    <w:rsid w:val="001C58A3"/>
    <w:rsid w:val="001C5D25"/>
    <w:rsid w:val="001D4827"/>
    <w:rsid w:val="001E142C"/>
    <w:rsid w:val="001E3793"/>
    <w:rsid w:val="001E4E5A"/>
    <w:rsid w:val="001E6148"/>
    <w:rsid w:val="001E644A"/>
    <w:rsid w:val="001E7D2E"/>
    <w:rsid w:val="001F2FB3"/>
    <w:rsid w:val="001F3088"/>
    <w:rsid w:val="001F47B9"/>
    <w:rsid w:val="001F48BB"/>
    <w:rsid w:val="001F4BF4"/>
    <w:rsid w:val="001F52A3"/>
    <w:rsid w:val="001F637E"/>
    <w:rsid w:val="001F648D"/>
    <w:rsid w:val="001F7BC2"/>
    <w:rsid w:val="00201281"/>
    <w:rsid w:val="002025C2"/>
    <w:rsid w:val="002065E3"/>
    <w:rsid w:val="0020766D"/>
    <w:rsid w:val="002120AA"/>
    <w:rsid w:val="00214654"/>
    <w:rsid w:val="00216178"/>
    <w:rsid w:val="002215F3"/>
    <w:rsid w:val="00222A3C"/>
    <w:rsid w:val="00225D09"/>
    <w:rsid w:val="00225EAC"/>
    <w:rsid w:val="00226FC1"/>
    <w:rsid w:val="00230944"/>
    <w:rsid w:val="00231140"/>
    <w:rsid w:val="00233CC9"/>
    <w:rsid w:val="00235749"/>
    <w:rsid w:val="00237F79"/>
    <w:rsid w:val="00242C1E"/>
    <w:rsid w:val="002444E7"/>
    <w:rsid w:val="0024500D"/>
    <w:rsid w:val="0024762B"/>
    <w:rsid w:val="002508C0"/>
    <w:rsid w:val="002545F1"/>
    <w:rsid w:val="00255EAD"/>
    <w:rsid w:val="002633A4"/>
    <w:rsid w:val="002638D6"/>
    <w:rsid w:val="00265A12"/>
    <w:rsid w:val="00266420"/>
    <w:rsid w:val="002668B7"/>
    <w:rsid w:val="0027011A"/>
    <w:rsid w:val="00270965"/>
    <w:rsid w:val="002717CD"/>
    <w:rsid w:val="00272038"/>
    <w:rsid w:val="00281219"/>
    <w:rsid w:val="00282168"/>
    <w:rsid w:val="002836AA"/>
    <w:rsid w:val="002836F5"/>
    <w:rsid w:val="002840E4"/>
    <w:rsid w:val="00284A85"/>
    <w:rsid w:val="00285BBF"/>
    <w:rsid w:val="00286016"/>
    <w:rsid w:val="002863A8"/>
    <w:rsid w:val="00286B7C"/>
    <w:rsid w:val="002879BD"/>
    <w:rsid w:val="00292BCE"/>
    <w:rsid w:val="00293B50"/>
    <w:rsid w:val="002976FD"/>
    <w:rsid w:val="002A0669"/>
    <w:rsid w:val="002A09F1"/>
    <w:rsid w:val="002A2735"/>
    <w:rsid w:val="002A3179"/>
    <w:rsid w:val="002A47DE"/>
    <w:rsid w:val="002A5A7C"/>
    <w:rsid w:val="002A64BC"/>
    <w:rsid w:val="002A799E"/>
    <w:rsid w:val="002B39DA"/>
    <w:rsid w:val="002B3A7B"/>
    <w:rsid w:val="002C01A6"/>
    <w:rsid w:val="002C047E"/>
    <w:rsid w:val="002C1949"/>
    <w:rsid w:val="002C479F"/>
    <w:rsid w:val="002C53F4"/>
    <w:rsid w:val="002C7A95"/>
    <w:rsid w:val="002D0421"/>
    <w:rsid w:val="002D18C0"/>
    <w:rsid w:val="002D2975"/>
    <w:rsid w:val="002D625C"/>
    <w:rsid w:val="002D7621"/>
    <w:rsid w:val="002D7883"/>
    <w:rsid w:val="002E0C57"/>
    <w:rsid w:val="002E49DA"/>
    <w:rsid w:val="002E7004"/>
    <w:rsid w:val="002F1157"/>
    <w:rsid w:val="002F3777"/>
    <w:rsid w:val="002F7348"/>
    <w:rsid w:val="00300C40"/>
    <w:rsid w:val="00301D1D"/>
    <w:rsid w:val="003023DC"/>
    <w:rsid w:val="00302FA1"/>
    <w:rsid w:val="00304DF2"/>
    <w:rsid w:val="00306F04"/>
    <w:rsid w:val="003142DA"/>
    <w:rsid w:val="0031535C"/>
    <w:rsid w:val="00317B9D"/>
    <w:rsid w:val="00320390"/>
    <w:rsid w:val="00322048"/>
    <w:rsid w:val="00325517"/>
    <w:rsid w:val="0032569E"/>
    <w:rsid w:val="00330759"/>
    <w:rsid w:val="00331121"/>
    <w:rsid w:val="00333333"/>
    <w:rsid w:val="003342EC"/>
    <w:rsid w:val="003365A0"/>
    <w:rsid w:val="00342420"/>
    <w:rsid w:val="00344933"/>
    <w:rsid w:val="00346723"/>
    <w:rsid w:val="00350533"/>
    <w:rsid w:val="00350965"/>
    <w:rsid w:val="0035124F"/>
    <w:rsid w:val="00351A56"/>
    <w:rsid w:val="003522FE"/>
    <w:rsid w:val="00355122"/>
    <w:rsid w:val="00356002"/>
    <w:rsid w:val="00356791"/>
    <w:rsid w:val="00356C03"/>
    <w:rsid w:val="00356E53"/>
    <w:rsid w:val="00357B89"/>
    <w:rsid w:val="00360779"/>
    <w:rsid w:val="00364CB7"/>
    <w:rsid w:val="003705EB"/>
    <w:rsid w:val="003710A5"/>
    <w:rsid w:val="003710D1"/>
    <w:rsid w:val="0037322C"/>
    <w:rsid w:val="00373B2C"/>
    <w:rsid w:val="0037532B"/>
    <w:rsid w:val="003804F9"/>
    <w:rsid w:val="00381770"/>
    <w:rsid w:val="00381D57"/>
    <w:rsid w:val="00382E0F"/>
    <w:rsid w:val="003834E5"/>
    <w:rsid w:val="00383C84"/>
    <w:rsid w:val="00384352"/>
    <w:rsid w:val="0038574D"/>
    <w:rsid w:val="003869A1"/>
    <w:rsid w:val="00387A5A"/>
    <w:rsid w:val="00391CA1"/>
    <w:rsid w:val="00393D38"/>
    <w:rsid w:val="003957A6"/>
    <w:rsid w:val="003959EF"/>
    <w:rsid w:val="003B05A6"/>
    <w:rsid w:val="003B1756"/>
    <w:rsid w:val="003B39B5"/>
    <w:rsid w:val="003B41DD"/>
    <w:rsid w:val="003C1C9B"/>
    <w:rsid w:val="003C21C1"/>
    <w:rsid w:val="003C47AC"/>
    <w:rsid w:val="003C53D3"/>
    <w:rsid w:val="003C6FBE"/>
    <w:rsid w:val="003D08D8"/>
    <w:rsid w:val="003D0EE4"/>
    <w:rsid w:val="003D30FB"/>
    <w:rsid w:val="003D5520"/>
    <w:rsid w:val="003D69E8"/>
    <w:rsid w:val="003D78EF"/>
    <w:rsid w:val="003E0DE9"/>
    <w:rsid w:val="003E0EDB"/>
    <w:rsid w:val="003E2E85"/>
    <w:rsid w:val="003E37D0"/>
    <w:rsid w:val="003E51B7"/>
    <w:rsid w:val="003E61C3"/>
    <w:rsid w:val="003E7237"/>
    <w:rsid w:val="003F5BF8"/>
    <w:rsid w:val="003F5DC3"/>
    <w:rsid w:val="003F68AE"/>
    <w:rsid w:val="0040011E"/>
    <w:rsid w:val="00402A0B"/>
    <w:rsid w:val="00402A9C"/>
    <w:rsid w:val="00403FC8"/>
    <w:rsid w:val="004056A1"/>
    <w:rsid w:val="00406F83"/>
    <w:rsid w:val="00410F96"/>
    <w:rsid w:val="00413CDF"/>
    <w:rsid w:val="00415E8C"/>
    <w:rsid w:val="0041681F"/>
    <w:rsid w:val="00416DE7"/>
    <w:rsid w:val="004203C9"/>
    <w:rsid w:val="00420F8B"/>
    <w:rsid w:val="00422FCB"/>
    <w:rsid w:val="00423D7F"/>
    <w:rsid w:val="00425F15"/>
    <w:rsid w:val="00427FD2"/>
    <w:rsid w:val="00432048"/>
    <w:rsid w:val="004368E2"/>
    <w:rsid w:val="00437253"/>
    <w:rsid w:val="00440F51"/>
    <w:rsid w:val="00443AB3"/>
    <w:rsid w:val="004469E0"/>
    <w:rsid w:val="00450E5B"/>
    <w:rsid w:val="0045260F"/>
    <w:rsid w:val="00455B3E"/>
    <w:rsid w:val="004562AF"/>
    <w:rsid w:val="0045780D"/>
    <w:rsid w:val="00461BD6"/>
    <w:rsid w:val="00461D8E"/>
    <w:rsid w:val="00466AD2"/>
    <w:rsid w:val="0047044F"/>
    <w:rsid w:val="0047135F"/>
    <w:rsid w:val="0047289D"/>
    <w:rsid w:val="004753DF"/>
    <w:rsid w:val="004756D4"/>
    <w:rsid w:val="00475C70"/>
    <w:rsid w:val="00475F13"/>
    <w:rsid w:val="00481039"/>
    <w:rsid w:val="0048423F"/>
    <w:rsid w:val="00486551"/>
    <w:rsid w:val="00486FF3"/>
    <w:rsid w:val="00487D12"/>
    <w:rsid w:val="0049007A"/>
    <w:rsid w:val="00490C62"/>
    <w:rsid w:val="00490E70"/>
    <w:rsid w:val="0049225D"/>
    <w:rsid w:val="004926B1"/>
    <w:rsid w:val="004946D1"/>
    <w:rsid w:val="00494E2E"/>
    <w:rsid w:val="0049542F"/>
    <w:rsid w:val="004960A4"/>
    <w:rsid w:val="004968BB"/>
    <w:rsid w:val="00497710"/>
    <w:rsid w:val="004A2760"/>
    <w:rsid w:val="004A59E0"/>
    <w:rsid w:val="004A7452"/>
    <w:rsid w:val="004A7472"/>
    <w:rsid w:val="004B2EA7"/>
    <w:rsid w:val="004B5FE8"/>
    <w:rsid w:val="004B634F"/>
    <w:rsid w:val="004C1B87"/>
    <w:rsid w:val="004C464D"/>
    <w:rsid w:val="004C4E44"/>
    <w:rsid w:val="004C51DE"/>
    <w:rsid w:val="004C5BBF"/>
    <w:rsid w:val="004C7A7E"/>
    <w:rsid w:val="004D00BA"/>
    <w:rsid w:val="004D0C0A"/>
    <w:rsid w:val="004E08CA"/>
    <w:rsid w:val="004E0D13"/>
    <w:rsid w:val="004E34F2"/>
    <w:rsid w:val="004E3BB2"/>
    <w:rsid w:val="004E5044"/>
    <w:rsid w:val="004E752C"/>
    <w:rsid w:val="004F545B"/>
    <w:rsid w:val="004F6082"/>
    <w:rsid w:val="004F6C28"/>
    <w:rsid w:val="00502C7E"/>
    <w:rsid w:val="00503EBC"/>
    <w:rsid w:val="00507522"/>
    <w:rsid w:val="0051239A"/>
    <w:rsid w:val="00512C32"/>
    <w:rsid w:val="00515BD4"/>
    <w:rsid w:val="00516176"/>
    <w:rsid w:val="00517F3C"/>
    <w:rsid w:val="00520775"/>
    <w:rsid w:val="0052214B"/>
    <w:rsid w:val="00522501"/>
    <w:rsid w:val="00523381"/>
    <w:rsid w:val="00523E81"/>
    <w:rsid w:val="0052511C"/>
    <w:rsid w:val="0052517D"/>
    <w:rsid w:val="00530F1B"/>
    <w:rsid w:val="005312D5"/>
    <w:rsid w:val="00532727"/>
    <w:rsid w:val="00532F77"/>
    <w:rsid w:val="0053337B"/>
    <w:rsid w:val="0053432C"/>
    <w:rsid w:val="00536801"/>
    <w:rsid w:val="00536FE0"/>
    <w:rsid w:val="00537784"/>
    <w:rsid w:val="005409A4"/>
    <w:rsid w:val="00545CCF"/>
    <w:rsid w:val="00546679"/>
    <w:rsid w:val="00546F1E"/>
    <w:rsid w:val="00547F0F"/>
    <w:rsid w:val="00551C61"/>
    <w:rsid w:val="00553C7F"/>
    <w:rsid w:val="00554F0F"/>
    <w:rsid w:val="00555FAE"/>
    <w:rsid w:val="005561B9"/>
    <w:rsid w:val="0055748D"/>
    <w:rsid w:val="00561476"/>
    <w:rsid w:val="0056198E"/>
    <w:rsid w:val="00562150"/>
    <w:rsid w:val="0056312A"/>
    <w:rsid w:val="00563B70"/>
    <w:rsid w:val="0057185C"/>
    <w:rsid w:val="005727F6"/>
    <w:rsid w:val="00573833"/>
    <w:rsid w:val="005759A7"/>
    <w:rsid w:val="00576266"/>
    <w:rsid w:val="0057729A"/>
    <w:rsid w:val="00577371"/>
    <w:rsid w:val="00580FEF"/>
    <w:rsid w:val="0058283F"/>
    <w:rsid w:val="005837F0"/>
    <w:rsid w:val="005838A7"/>
    <w:rsid w:val="00585E16"/>
    <w:rsid w:val="00587C18"/>
    <w:rsid w:val="00592C41"/>
    <w:rsid w:val="00592E99"/>
    <w:rsid w:val="00593766"/>
    <w:rsid w:val="0059376D"/>
    <w:rsid w:val="005967F0"/>
    <w:rsid w:val="00597BD9"/>
    <w:rsid w:val="005A1045"/>
    <w:rsid w:val="005A2A0A"/>
    <w:rsid w:val="005A3618"/>
    <w:rsid w:val="005A5372"/>
    <w:rsid w:val="005A5C81"/>
    <w:rsid w:val="005A5CF8"/>
    <w:rsid w:val="005A62E8"/>
    <w:rsid w:val="005A7635"/>
    <w:rsid w:val="005A7C17"/>
    <w:rsid w:val="005B161A"/>
    <w:rsid w:val="005B2AAE"/>
    <w:rsid w:val="005B611A"/>
    <w:rsid w:val="005C0FB9"/>
    <w:rsid w:val="005C10B0"/>
    <w:rsid w:val="005C12AC"/>
    <w:rsid w:val="005C2B78"/>
    <w:rsid w:val="005C41CC"/>
    <w:rsid w:val="005D2899"/>
    <w:rsid w:val="005D421D"/>
    <w:rsid w:val="005D4BFB"/>
    <w:rsid w:val="005D5DF4"/>
    <w:rsid w:val="005D6FE7"/>
    <w:rsid w:val="005D77B2"/>
    <w:rsid w:val="005E093A"/>
    <w:rsid w:val="005E17F4"/>
    <w:rsid w:val="005E4057"/>
    <w:rsid w:val="005E42B6"/>
    <w:rsid w:val="005E5025"/>
    <w:rsid w:val="005F0B78"/>
    <w:rsid w:val="005F1608"/>
    <w:rsid w:val="005F2281"/>
    <w:rsid w:val="005F2746"/>
    <w:rsid w:val="005F27EF"/>
    <w:rsid w:val="005F4652"/>
    <w:rsid w:val="005F6685"/>
    <w:rsid w:val="005F6DAC"/>
    <w:rsid w:val="006030DD"/>
    <w:rsid w:val="006040BE"/>
    <w:rsid w:val="00604851"/>
    <w:rsid w:val="00606E57"/>
    <w:rsid w:val="00610BEA"/>
    <w:rsid w:val="006175D5"/>
    <w:rsid w:val="00625833"/>
    <w:rsid w:val="00625A44"/>
    <w:rsid w:val="00630D38"/>
    <w:rsid w:val="00631325"/>
    <w:rsid w:val="00632DD0"/>
    <w:rsid w:val="00635611"/>
    <w:rsid w:val="006357C7"/>
    <w:rsid w:val="00635C4D"/>
    <w:rsid w:val="00636656"/>
    <w:rsid w:val="00636EC0"/>
    <w:rsid w:val="00637E84"/>
    <w:rsid w:val="00637FDF"/>
    <w:rsid w:val="00641D3A"/>
    <w:rsid w:val="006453E7"/>
    <w:rsid w:val="0065161C"/>
    <w:rsid w:val="00651EA6"/>
    <w:rsid w:val="00655640"/>
    <w:rsid w:val="00656C2D"/>
    <w:rsid w:val="00662057"/>
    <w:rsid w:val="0066685C"/>
    <w:rsid w:val="00676752"/>
    <w:rsid w:val="00684BE3"/>
    <w:rsid w:val="0069025C"/>
    <w:rsid w:val="00690B41"/>
    <w:rsid w:val="006915AC"/>
    <w:rsid w:val="00694375"/>
    <w:rsid w:val="0069519B"/>
    <w:rsid w:val="00696941"/>
    <w:rsid w:val="00697276"/>
    <w:rsid w:val="006A3BFC"/>
    <w:rsid w:val="006A4F0D"/>
    <w:rsid w:val="006A59CC"/>
    <w:rsid w:val="006A63A7"/>
    <w:rsid w:val="006A730C"/>
    <w:rsid w:val="006B022D"/>
    <w:rsid w:val="006B1EBC"/>
    <w:rsid w:val="006B4BF0"/>
    <w:rsid w:val="006B5A9B"/>
    <w:rsid w:val="006B65EC"/>
    <w:rsid w:val="006B6EC7"/>
    <w:rsid w:val="006B7BD8"/>
    <w:rsid w:val="006C0A8D"/>
    <w:rsid w:val="006C177E"/>
    <w:rsid w:val="006C2438"/>
    <w:rsid w:val="006C2DC7"/>
    <w:rsid w:val="006C34D3"/>
    <w:rsid w:val="006C3F09"/>
    <w:rsid w:val="006C65E8"/>
    <w:rsid w:val="006D4562"/>
    <w:rsid w:val="006E12D6"/>
    <w:rsid w:val="006E1D64"/>
    <w:rsid w:val="006E25F0"/>
    <w:rsid w:val="006E2DBE"/>
    <w:rsid w:val="006E4B40"/>
    <w:rsid w:val="006E5872"/>
    <w:rsid w:val="006E61A8"/>
    <w:rsid w:val="006E62F3"/>
    <w:rsid w:val="006E633E"/>
    <w:rsid w:val="006E74C5"/>
    <w:rsid w:val="006F0DD6"/>
    <w:rsid w:val="006F4181"/>
    <w:rsid w:val="006F6FC7"/>
    <w:rsid w:val="0070168D"/>
    <w:rsid w:val="00706435"/>
    <w:rsid w:val="00710680"/>
    <w:rsid w:val="0071484B"/>
    <w:rsid w:val="00714D97"/>
    <w:rsid w:val="007209C3"/>
    <w:rsid w:val="00721A5B"/>
    <w:rsid w:val="00725082"/>
    <w:rsid w:val="007270AE"/>
    <w:rsid w:val="007314F7"/>
    <w:rsid w:val="00731C18"/>
    <w:rsid w:val="00733462"/>
    <w:rsid w:val="007348CD"/>
    <w:rsid w:val="00742E83"/>
    <w:rsid w:val="00744262"/>
    <w:rsid w:val="00750348"/>
    <w:rsid w:val="00751AC1"/>
    <w:rsid w:val="00752EC6"/>
    <w:rsid w:val="007570C3"/>
    <w:rsid w:val="007573E6"/>
    <w:rsid w:val="00760D9E"/>
    <w:rsid w:val="00762838"/>
    <w:rsid w:val="00762C11"/>
    <w:rsid w:val="00764129"/>
    <w:rsid w:val="0076470C"/>
    <w:rsid w:val="00764F76"/>
    <w:rsid w:val="00766F31"/>
    <w:rsid w:val="00771626"/>
    <w:rsid w:val="0077176B"/>
    <w:rsid w:val="00772CE2"/>
    <w:rsid w:val="0077344F"/>
    <w:rsid w:val="00774076"/>
    <w:rsid w:val="00775DEF"/>
    <w:rsid w:val="00776064"/>
    <w:rsid w:val="00777401"/>
    <w:rsid w:val="00783DD9"/>
    <w:rsid w:val="007849E9"/>
    <w:rsid w:val="00787297"/>
    <w:rsid w:val="00791CE3"/>
    <w:rsid w:val="00792F81"/>
    <w:rsid w:val="00793341"/>
    <w:rsid w:val="00793E72"/>
    <w:rsid w:val="00795972"/>
    <w:rsid w:val="00796432"/>
    <w:rsid w:val="007979C0"/>
    <w:rsid w:val="007A1550"/>
    <w:rsid w:val="007A15D7"/>
    <w:rsid w:val="007A257F"/>
    <w:rsid w:val="007A2F67"/>
    <w:rsid w:val="007A4975"/>
    <w:rsid w:val="007A56CD"/>
    <w:rsid w:val="007A6740"/>
    <w:rsid w:val="007A6947"/>
    <w:rsid w:val="007B137D"/>
    <w:rsid w:val="007B16CD"/>
    <w:rsid w:val="007B1BDF"/>
    <w:rsid w:val="007B257F"/>
    <w:rsid w:val="007B3C89"/>
    <w:rsid w:val="007B7C16"/>
    <w:rsid w:val="007C074F"/>
    <w:rsid w:val="007C0EE8"/>
    <w:rsid w:val="007C401D"/>
    <w:rsid w:val="007C5052"/>
    <w:rsid w:val="007D0F78"/>
    <w:rsid w:val="007D384A"/>
    <w:rsid w:val="007D3C50"/>
    <w:rsid w:val="007D5399"/>
    <w:rsid w:val="007D6F84"/>
    <w:rsid w:val="007D7F81"/>
    <w:rsid w:val="007E1E83"/>
    <w:rsid w:val="007E2F48"/>
    <w:rsid w:val="007E3D80"/>
    <w:rsid w:val="007E4743"/>
    <w:rsid w:val="007E4883"/>
    <w:rsid w:val="007E5A72"/>
    <w:rsid w:val="007E5F5B"/>
    <w:rsid w:val="007E7541"/>
    <w:rsid w:val="007F10CA"/>
    <w:rsid w:val="007F1EC6"/>
    <w:rsid w:val="007F2170"/>
    <w:rsid w:val="007F24CC"/>
    <w:rsid w:val="007F370E"/>
    <w:rsid w:val="007F5115"/>
    <w:rsid w:val="007F621C"/>
    <w:rsid w:val="007F6B89"/>
    <w:rsid w:val="0080612A"/>
    <w:rsid w:val="00807F1B"/>
    <w:rsid w:val="008103C0"/>
    <w:rsid w:val="0081066A"/>
    <w:rsid w:val="008135A7"/>
    <w:rsid w:val="00813F71"/>
    <w:rsid w:val="00815B52"/>
    <w:rsid w:val="00821FA2"/>
    <w:rsid w:val="00823C0B"/>
    <w:rsid w:val="00824161"/>
    <w:rsid w:val="00827455"/>
    <w:rsid w:val="00830C97"/>
    <w:rsid w:val="00830D29"/>
    <w:rsid w:val="008324D1"/>
    <w:rsid w:val="008333A3"/>
    <w:rsid w:val="00834745"/>
    <w:rsid w:val="00834E1E"/>
    <w:rsid w:val="00835848"/>
    <w:rsid w:val="00836555"/>
    <w:rsid w:val="00842F48"/>
    <w:rsid w:val="00843822"/>
    <w:rsid w:val="00843966"/>
    <w:rsid w:val="00846AF3"/>
    <w:rsid w:val="00847914"/>
    <w:rsid w:val="008516DE"/>
    <w:rsid w:val="00854C60"/>
    <w:rsid w:val="008605A4"/>
    <w:rsid w:val="008606B3"/>
    <w:rsid w:val="00862039"/>
    <w:rsid w:val="00863431"/>
    <w:rsid w:val="0086443A"/>
    <w:rsid w:val="00864FA7"/>
    <w:rsid w:val="0086666E"/>
    <w:rsid w:val="00872751"/>
    <w:rsid w:val="00872CF5"/>
    <w:rsid w:val="00875A92"/>
    <w:rsid w:val="00875F83"/>
    <w:rsid w:val="008765F4"/>
    <w:rsid w:val="008771F3"/>
    <w:rsid w:val="008804DD"/>
    <w:rsid w:val="0088303D"/>
    <w:rsid w:val="00893221"/>
    <w:rsid w:val="0089332C"/>
    <w:rsid w:val="00893F02"/>
    <w:rsid w:val="008947EE"/>
    <w:rsid w:val="00895820"/>
    <w:rsid w:val="008A38CD"/>
    <w:rsid w:val="008A3F7A"/>
    <w:rsid w:val="008A7491"/>
    <w:rsid w:val="008A78D2"/>
    <w:rsid w:val="008C09F5"/>
    <w:rsid w:val="008C367E"/>
    <w:rsid w:val="008C7B39"/>
    <w:rsid w:val="008D01E8"/>
    <w:rsid w:val="008D0B02"/>
    <w:rsid w:val="008E135A"/>
    <w:rsid w:val="008E16D0"/>
    <w:rsid w:val="008E4334"/>
    <w:rsid w:val="008E4DFC"/>
    <w:rsid w:val="008E62A0"/>
    <w:rsid w:val="008F065B"/>
    <w:rsid w:val="008F44DE"/>
    <w:rsid w:val="008F45FF"/>
    <w:rsid w:val="008F5D6A"/>
    <w:rsid w:val="008F5FA1"/>
    <w:rsid w:val="008F6E78"/>
    <w:rsid w:val="008F6F22"/>
    <w:rsid w:val="008F72A5"/>
    <w:rsid w:val="008F7901"/>
    <w:rsid w:val="008F7973"/>
    <w:rsid w:val="009037A4"/>
    <w:rsid w:val="00905BF7"/>
    <w:rsid w:val="00911399"/>
    <w:rsid w:val="0091251B"/>
    <w:rsid w:val="00914553"/>
    <w:rsid w:val="00915DA3"/>
    <w:rsid w:val="00917825"/>
    <w:rsid w:val="00926565"/>
    <w:rsid w:val="0092798D"/>
    <w:rsid w:val="009301CE"/>
    <w:rsid w:val="00930304"/>
    <w:rsid w:val="00931449"/>
    <w:rsid w:val="00931C8D"/>
    <w:rsid w:val="00932743"/>
    <w:rsid w:val="00933C8E"/>
    <w:rsid w:val="00943325"/>
    <w:rsid w:val="00943FF2"/>
    <w:rsid w:val="00944B21"/>
    <w:rsid w:val="00945038"/>
    <w:rsid w:val="00946331"/>
    <w:rsid w:val="0094677F"/>
    <w:rsid w:val="009474CE"/>
    <w:rsid w:val="00955EE8"/>
    <w:rsid w:val="0096049C"/>
    <w:rsid w:val="00963B0D"/>
    <w:rsid w:val="0097219D"/>
    <w:rsid w:val="009723D1"/>
    <w:rsid w:val="009732C3"/>
    <w:rsid w:val="00973ACD"/>
    <w:rsid w:val="00976456"/>
    <w:rsid w:val="00976F56"/>
    <w:rsid w:val="00977B0D"/>
    <w:rsid w:val="00982AAF"/>
    <w:rsid w:val="00985072"/>
    <w:rsid w:val="00991745"/>
    <w:rsid w:val="0099225C"/>
    <w:rsid w:val="00995775"/>
    <w:rsid w:val="00995870"/>
    <w:rsid w:val="00996F84"/>
    <w:rsid w:val="009A1625"/>
    <w:rsid w:val="009A4A61"/>
    <w:rsid w:val="009A5F47"/>
    <w:rsid w:val="009A6221"/>
    <w:rsid w:val="009A740A"/>
    <w:rsid w:val="009A77AD"/>
    <w:rsid w:val="009B24BE"/>
    <w:rsid w:val="009B3DBD"/>
    <w:rsid w:val="009B3E02"/>
    <w:rsid w:val="009B4DDB"/>
    <w:rsid w:val="009B600B"/>
    <w:rsid w:val="009B6076"/>
    <w:rsid w:val="009B7C15"/>
    <w:rsid w:val="009C09C1"/>
    <w:rsid w:val="009C1EFC"/>
    <w:rsid w:val="009C4532"/>
    <w:rsid w:val="009C4BCA"/>
    <w:rsid w:val="009C5108"/>
    <w:rsid w:val="009C5B08"/>
    <w:rsid w:val="009D04D8"/>
    <w:rsid w:val="009D19E9"/>
    <w:rsid w:val="009D233E"/>
    <w:rsid w:val="009D3126"/>
    <w:rsid w:val="009D4572"/>
    <w:rsid w:val="009D473D"/>
    <w:rsid w:val="009D64E5"/>
    <w:rsid w:val="009E1A8D"/>
    <w:rsid w:val="009E25CF"/>
    <w:rsid w:val="009E2C43"/>
    <w:rsid w:val="009E5DE7"/>
    <w:rsid w:val="00A003D2"/>
    <w:rsid w:val="00A00DE8"/>
    <w:rsid w:val="00A04923"/>
    <w:rsid w:val="00A05192"/>
    <w:rsid w:val="00A105A3"/>
    <w:rsid w:val="00A105D8"/>
    <w:rsid w:val="00A11CEC"/>
    <w:rsid w:val="00A12C69"/>
    <w:rsid w:val="00A12E02"/>
    <w:rsid w:val="00A14ADF"/>
    <w:rsid w:val="00A177CB"/>
    <w:rsid w:val="00A20326"/>
    <w:rsid w:val="00A210BD"/>
    <w:rsid w:val="00A259F3"/>
    <w:rsid w:val="00A25A58"/>
    <w:rsid w:val="00A27759"/>
    <w:rsid w:val="00A30392"/>
    <w:rsid w:val="00A34F89"/>
    <w:rsid w:val="00A35872"/>
    <w:rsid w:val="00A37360"/>
    <w:rsid w:val="00A41FEB"/>
    <w:rsid w:val="00A44980"/>
    <w:rsid w:val="00A45CA0"/>
    <w:rsid w:val="00A45E58"/>
    <w:rsid w:val="00A46868"/>
    <w:rsid w:val="00A47546"/>
    <w:rsid w:val="00A51662"/>
    <w:rsid w:val="00A51A5A"/>
    <w:rsid w:val="00A52314"/>
    <w:rsid w:val="00A574F3"/>
    <w:rsid w:val="00A57FC8"/>
    <w:rsid w:val="00A626A7"/>
    <w:rsid w:val="00A62F36"/>
    <w:rsid w:val="00A63518"/>
    <w:rsid w:val="00A64D04"/>
    <w:rsid w:val="00A67C84"/>
    <w:rsid w:val="00A71EEC"/>
    <w:rsid w:val="00A73667"/>
    <w:rsid w:val="00A74184"/>
    <w:rsid w:val="00A7435F"/>
    <w:rsid w:val="00A764DC"/>
    <w:rsid w:val="00A77E47"/>
    <w:rsid w:val="00A81418"/>
    <w:rsid w:val="00A828C0"/>
    <w:rsid w:val="00A95C86"/>
    <w:rsid w:val="00A96B42"/>
    <w:rsid w:val="00AA0529"/>
    <w:rsid w:val="00AA182B"/>
    <w:rsid w:val="00AA22E2"/>
    <w:rsid w:val="00AA233C"/>
    <w:rsid w:val="00AA30A3"/>
    <w:rsid w:val="00AA3FDD"/>
    <w:rsid w:val="00AA4CA6"/>
    <w:rsid w:val="00AA6380"/>
    <w:rsid w:val="00AB03B7"/>
    <w:rsid w:val="00AB08C3"/>
    <w:rsid w:val="00AC46A4"/>
    <w:rsid w:val="00AC57A1"/>
    <w:rsid w:val="00AC610B"/>
    <w:rsid w:val="00AC7991"/>
    <w:rsid w:val="00AD1CCE"/>
    <w:rsid w:val="00AD2162"/>
    <w:rsid w:val="00AD352C"/>
    <w:rsid w:val="00AD55F2"/>
    <w:rsid w:val="00AD67A8"/>
    <w:rsid w:val="00AE02BE"/>
    <w:rsid w:val="00AE0EC5"/>
    <w:rsid w:val="00AE286F"/>
    <w:rsid w:val="00AE645E"/>
    <w:rsid w:val="00AF3148"/>
    <w:rsid w:val="00AF4893"/>
    <w:rsid w:val="00AF6F39"/>
    <w:rsid w:val="00AF7980"/>
    <w:rsid w:val="00AF7F7B"/>
    <w:rsid w:val="00B04954"/>
    <w:rsid w:val="00B0615F"/>
    <w:rsid w:val="00B079E2"/>
    <w:rsid w:val="00B079E8"/>
    <w:rsid w:val="00B117C7"/>
    <w:rsid w:val="00B12881"/>
    <w:rsid w:val="00B12F81"/>
    <w:rsid w:val="00B14C4B"/>
    <w:rsid w:val="00B155FD"/>
    <w:rsid w:val="00B1584E"/>
    <w:rsid w:val="00B16113"/>
    <w:rsid w:val="00B17D59"/>
    <w:rsid w:val="00B2261D"/>
    <w:rsid w:val="00B24FD4"/>
    <w:rsid w:val="00B2500F"/>
    <w:rsid w:val="00B25229"/>
    <w:rsid w:val="00B2606C"/>
    <w:rsid w:val="00B26641"/>
    <w:rsid w:val="00B31E9E"/>
    <w:rsid w:val="00B3525B"/>
    <w:rsid w:val="00B360E1"/>
    <w:rsid w:val="00B45624"/>
    <w:rsid w:val="00B4627F"/>
    <w:rsid w:val="00B47ABA"/>
    <w:rsid w:val="00B47B1B"/>
    <w:rsid w:val="00B52DCF"/>
    <w:rsid w:val="00B52E39"/>
    <w:rsid w:val="00B55510"/>
    <w:rsid w:val="00B55D2F"/>
    <w:rsid w:val="00B5712E"/>
    <w:rsid w:val="00B6077C"/>
    <w:rsid w:val="00B63B9D"/>
    <w:rsid w:val="00B63FA4"/>
    <w:rsid w:val="00B66978"/>
    <w:rsid w:val="00B7401D"/>
    <w:rsid w:val="00B7410B"/>
    <w:rsid w:val="00B755D2"/>
    <w:rsid w:val="00B77FCF"/>
    <w:rsid w:val="00B802E5"/>
    <w:rsid w:val="00B814B5"/>
    <w:rsid w:val="00B828C8"/>
    <w:rsid w:val="00B82954"/>
    <w:rsid w:val="00B82A0D"/>
    <w:rsid w:val="00B86481"/>
    <w:rsid w:val="00B8709D"/>
    <w:rsid w:val="00B918F6"/>
    <w:rsid w:val="00BA0F33"/>
    <w:rsid w:val="00BA33F9"/>
    <w:rsid w:val="00BA6611"/>
    <w:rsid w:val="00BB14A2"/>
    <w:rsid w:val="00BB30EF"/>
    <w:rsid w:val="00BB552A"/>
    <w:rsid w:val="00BB5E66"/>
    <w:rsid w:val="00BB743A"/>
    <w:rsid w:val="00BC07DB"/>
    <w:rsid w:val="00BC0B93"/>
    <w:rsid w:val="00BC11E4"/>
    <w:rsid w:val="00BC240A"/>
    <w:rsid w:val="00BC6B13"/>
    <w:rsid w:val="00BC6ED8"/>
    <w:rsid w:val="00BC75A2"/>
    <w:rsid w:val="00BD0845"/>
    <w:rsid w:val="00BD2C39"/>
    <w:rsid w:val="00BD4DBB"/>
    <w:rsid w:val="00BD5A00"/>
    <w:rsid w:val="00BD68AA"/>
    <w:rsid w:val="00BE1F01"/>
    <w:rsid w:val="00BE358D"/>
    <w:rsid w:val="00BE638A"/>
    <w:rsid w:val="00BF11FF"/>
    <w:rsid w:val="00BF1219"/>
    <w:rsid w:val="00BF3D94"/>
    <w:rsid w:val="00BF4B58"/>
    <w:rsid w:val="00BF4F0C"/>
    <w:rsid w:val="00BF61CF"/>
    <w:rsid w:val="00C00ECD"/>
    <w:rsid w:val="00C0112D"/>
    <w:rsid w:val="00C0211E"/>
    <w:rsid w:val="00C02BEC"/>
    <w:rsid w:val="00C06B04"/>
    <w:rsid w:val="00C11775"/>
    <w:rsid w:val="00C14D37"/>
    <w:rsid w:val="00C159A7"/>
    <w:rsid w:val="00C15E2E"/>
    <w:rsid w:val="00C17939"/>
    <w:rsid w:val="00C17AE0"/>
    <w:rsid w:val="00C21994"/>
    <w:rsid w:val="00C2402D"/>
    <w:rsid w:val="00C25BBB"/>
    <w:rsid w:val="00C31383"/>
    <w:rsid w:val="00C352AD"/>
    <w:rsid w:val="00C362C1"/>
    <w:rsid w:val="00C37564"/>
    <w:rsid w:val="00C42F32"/>
    <w:rsid w:val="00C432E4"/>
    <w:rsid w:val="00C47168"/>
    <w:rsid w:val="00C501B5"/>
    <w:rsid w:val="00C51B31"/>
    <w:rsid w:val="00C5285A"/>
    <w:rsid w:val="00C53884"/>
    <w:rsid w:val="00C53C83"/>
    <w:rsid w:val="00C54116"/>
    <w:rsid w:val="00C544F8"/>
    <w:rsid w:val="00C5546B"/>
    <w:rsid w:val="00C6020E"/>
    <w:rsid w:val="00C6237E"/>
    <w:rsid w:val="00C63B9F"/>
    <w:rsid w:val="00C64D55"/>
    <w:rsid w:val="00C67A0A"/>
    <w:rsid w:val="00C71A14"/>
    <w:rsid w:val="00C758EC"/>
    <w:rsid w:val="00C76300"/>
    <w:rsid w:val="00C7791D"/>
    <w:rsid w:val="00C81C64"/>
    <w:rsid w:val="00C82688"/>
    <w:rsid w:val="00C8269C"/>
    <w:rsid w:val="00C829D7"/>
    <w:rsid w:val="00C82BC2"/>
    <w:rsid w:val="00C851EC"/>
    <w:rsid w:val="00C8703F"/>
    <w:rsid w:val="00C873FB"/>
    <w:rsid w:val="00C876EF"/>
    <w:rsid w:val="00C91B81"/>
    <w:rsid w:val="00C920CD"/>
    <w:rsid w:val="00C9262D"/>
    <w:rsid w:val="00C9303F"/>
    <w:rsid w:val="00C93E4D"/>
    <w:rsid w:val="00C94E78"/>
    <w:rsid w:val="00CA29B0"/>
    <w:rsid w:val="00CA5B85"/>
    <w:rsid w:val="00CA61FF"/>
    <w:rsid w:val="00CA74A3"/>
    <w:rsid w:val="00CB1E59"/>
    <w:rsid w:val="00CB697B"/>
    <w:rsid w:val="00CC02B8"/>
    <w:rsid w:val="00CC09D7"/>
    <w:rsid w:val="00CC2153"/>
    <w:rsid w:val="00CC217B"/>
    <w:rsid w:val="00CC220B"/>
    <w:rsid w:val="00CC2BF1"/>
    <w:rsid w:val="00CC5051"/>
    <w:rsid w:val="00CD35D5"/>
    <w:rsid w:val="00CD3D22"/>
    <w:rsid w:val="00CD5764"/>
    <w:rsid w:val="00CD57D3"/>
    <w:rsid w:val="00CD6AA7"/>
    <w:rsid w:val="00CD74CF"/>
    <w:rsid w:val="00CE198E"/>
    <w:rsid w:val="00CE265C"/>
    <w:rsid w:val="00CE404A"/>
    <w:rsid w:val="00CE50EF"/>
    <w:rsid w:val="00CE6577"/>
    <w:rsid w:val="00CE706B"/>
    <w:rsid w:val="00CF3FA8"/>
    <w:rsid w:val="00D053D3"/>
    <w:rsid w:val="00D05601"/>
    <w:rsid w:val="00D07EA1"/>
    <w:rsid w:val="00D106C1"/>
    <w:rsid w:val="00D14573"/>
    <w:rsid w:val="00D24659"/>
    <w:rsid w:val="00D27B58"/>
    <w:rsid w:val="00D30E6B"/>
    <w:rsid w:val="00D30F78"/>
    <w:rsid w:val="00D341D2"/>
    <w:rsid w:val="00D346B6"/>
    <w:rsid w:val="00D34AEF"/>
    <w:rsid w:val="00D36787"/>
    <w:rsid w:val="00D3707A"/>
    <w:rsid w:val="00D37610"/>
    <w:rsid w:val="00D40591"/>
    <w:rsid w:val="00D4323E"/>
    <w:rsid w:val="00D43E86"/>
    <w:rsid w:val="00D45885"/>
    <w:rsid w:val="00D47057"/>
    <w:rsid w:val="00D510AD"/>
    <w:rsid w:val="00D535C1"/>
    <w:rsid w:val="00D55398"/>
    <w:rsid w:val="00D62BC0"/>
    <w:rsid w:val="00D63E93"/>
    <w:rsid w:val="00D64603"/>
    <w:rsid w:val="00D64C04"/>
    <w:rsid w:val="00D65480"/>
    <w:rsid w:val="00D65A04"/>
    <w:rsid w:val="00D666D4"/>
    <w:rsid w:val="00D66E72"/>
    <w:rsid w:val="00D71BBB"/>
    <w:rsid w:val="00D743C9"/>
    <w:rsid w:val="00D74E2F"/>
    <w:rsid w:val="00D770C5"/>
    <w:rsid w:val="00D80D23"/>
    <w:rsid w:val="00D8109D"/>
    <w:rsid w:val="00D82C92"/>
    <w:rsid w:val="00D85963"/>
    <w:rsid w:val="00D8659D"/>
    <w:rsid w:val="00D8796A"/>
    <w:rsid w:val="00D87B93"/>
    <w:rsid w:val="00D9017B"/>
    <w:rsid w:val="00D906EA"/>
    <w:rsid w:val="00D918C5"/>
    <w:rsid w:val="00D91906"/>
    <w:rsid w:val="00D93D32"/>
    <w:rsid w:val="00D96A7A"/>
    <w:rsid w:val="00D96C40"/>
    <w:rsid w:val="00D971A4"/>
    <w:rsid w:val="00D97ECF"/>
    <w:rsid w:val="00DA2A47"/>
    <w:rsid w:val="00DA3491"/>
    <w:rsid w:val="00DA3A15"/>
    <w:rsid w:val="00DA4B08"/>
    <w:rsid w:val="00DA4E00"/>
    <w:rsid w:val="00DA55F9"/>
    <w:rsid w:val="00DA78C1"/>
    <w:rsid w:val="00DB1754"/>
    <w:rsid w:val="00DB501C"/>
    <w:rsid w:val="00DB5AF6"/>
    <w:rsid w:val="00DC054F"/>
    <w:rsid w:val="00DC27DD"/>
    <w:rsid w:val="00DC2CDD"/>
    <w:rsid w:val="00DC32DF"/>
    <w:rsid w:val="00DC5629"/>
    <w:rsid w:val="00DD1F6C"/>
    <w:rsid w:val="00DD3DEC"/>
    <w:rsid w:val="00DE277A"/>
    <w:rsid w:val="00DE3CC1"/>
    <w:rsid w:val="00DE5E75"/>
    <w:rsid w:val="00DE64AB"/>
    <w:rsid w:val="00DE6EB0"/>
    <w:rsid w:val="00DF0072"/>
    <w:rsid w:val="00DF1037"/>
    <w:rsid w:val="00DF3C76"/>
    <w:rsid w:val="00DF4A93"/>
    <w:rsid w:val="00E01C09"/>
    <w:rsid w:val="00E04CED"/>
    <w:rsid w:val="00E05112"/>
    <w:rsid w:val="00E05D09"/>
    <w:rsid w:val="00E06B66"/>
    <w:rsid w:val="00E11382"/>
    <w:rsid w:val="00E1168F"/>
    <w:rsid w:val="00E14323"/>
    <w:rsid w:val="00E177C7"/>
    <w:rsid w:val="00E2050F"/>
    <w:rsid w:val="00E23A88"/>
    <w:rsid w:val="00E24B30"/>
    <w:rsid w:val="00E2502D"/>
    <w:rsid w:val="00E25318"/>
    <w:rsid w:val="00E257EC"/>
    <w:rsid w:val="00E26FF0"/>
    <w:rsid w:val="00E300E5"/>
    <w:rsid w:val="00E309B9"/>
    <w:rsid w:val="00E3105A"/>
    <w:rsid w:val="00E3356B"/>
    <w:rsid w:val="00E3361C"/>
    <w:rsid w:val="00E350A4"/>
    <w:rsid w:val="00E37CBD"/>
    <w:rsid w:val="00E40B7A"/>
    <w:rsid w:val="00E40F6D"/>
    <w:rsid w:val="00E4127C"/>
    <w:rsid w:val="00E41AAD"/>
    <w:rsid w:val="00E42554"/>
    <w:rsid w:val="00E4597A"/>
    <w:rsid w:val="00E472EA"/>
    <w:rsid w:val="00E478C8"/>
    <w:rsid w:val="00E52F1E"/>
    <w:rsid w:val="00E53523"/>
    <w:rsid w:val="00E555C8"/>
    <w:rsid w:val="00E55BAB"/>
    <w:rsid w:val="00E564A5"/>
    <w:rsid w:val="00E57660"/>
    <w:rsid w:val="00E63879"/>
    <w:rsid w:val="00E63BC8"/>
    <w:rsid w:val="00E67DC0"/>
    <w:rsid w:val="00E70DBB"/>
    <w:rsid w:val="00E74528"/>
    <w:rsid w:val="00E74537"/>
    <w:rsid w:val="00E7534A"/>
    <w:rsid w:val="00E83A5E"/>
    <w:rsid w:val="00E90377"/>
    <w:rsid w:val="00E90504"/>
    <w:rsid w:val="00E92C12"/>
    <w:rsid w:val="00E949DC"/>
    <w:rsid w:val="00E956C9"/>
    <w:rsid w:val="00EA1DC0"/>
    <w:rsid w:val="00EA3DA4"/>
    <w:rsid w:val="00EA3F9D"/>
    <w:rsid w:val="00EA41D1"/>
    <w:rsid w:val="00EA4639"/>
    <w:rsid w:val="00EA5214"/>
    <w:rsid w:val="00EA7AF9"/>
    <w:rsid w:val="00EB2CA0"/>
    <w:rsid w:val="00EB30E6"/>
    <w:rsid w:val="00EB545A"/>
    <w:rsid w:val="00EB7452"/>
    <w:rsid w:val="00EC1030"/>
    <w:rsid w:val="00EC260D"/>
    <w:rsid w:val="00EC27B4"/>
    <w:rsid w:val="00EC3667"/>
    <w:rsid w:val="00EC57A8"/>
    <w:rsid w:val="00EC6243"/>
    <w:rsid w:val="00EC793B"/>
    <w:rsid w:val="00ED10F1"/>
    <w:rsid w:val="00ED230E"/>
    <w:rsid w:val="00ED351F"/>
    <w:rsid w:val="00ED3F73"/>
    <w:rsid w:val="00ED465A"/>
    <w:rsid w:val="00ED58AA"/>
    <w:rsid w:val="00ED67D5"/>
    <w:rsid w:val="00ED780C"/>
    <w:rsid w:val="00EE2E2D"/>
    <w:rsid w:val="00EE32BA"/>
    <w:rsid w:val="00EE7135"/>
    <w:rsid w:val="00EF0A89"/>
    <w:rsid w:val="00EF12F0"/>
    <w:rsid w:val="00EF1552"/>
    <w:rsid w:val="00EF587F"/>
    <w:rsid w:val="00EF76D2"/>
    <w:rsid w:val="00F00AC2"/>
    <w:rsid w:val="00F02A0B"/>
    <w:rsid w:val="00F02BCB"/>
    <w:rsid w:val="00F062F4"/>
    <w:rsid w:val="00F10724"/>
    <w:rsid w:val="00F13374"/>
    <w:rsid w:val="00F145E7"/>
    <w:rsid w:val="00F179B6"/>
    <w:rsid w:val="00F17B18"/>
    <w:rsid w:val="00F20F75"/>
    <w:rsid w:val="00F21ABC"/>
    <w:rsid w:val="00F224C5"/>
    <w:rsid w:val="00F22526"/>
    <w:rsid w:val="00F25A3A"/>
    <w:rsid w:val="00F2759F"/>
    <w:rsid w:val="00F27EC7"/>
    <w:rsid w:val="00F30809"/>
    <w:rsid w:val="00F31166"/>
    <w:rsid w:val="00F32FD8"/>
    <w:rsid w:val="00F34E2D"/>
    <w:rsid w:val="00F37A14"/>
    <w:rsid w:val="00F415A2"/>
    <w:rsid w:val="00F47006"/>
    <w:rsid w:val="00F47480"/>
    <w:rsid w:val="00F478C3"/>
    <w:rsid w:val="00F50194"/>
    <w:rsid w:val="00F51512"/>
    <w:rsid w:val="00F51B3D"/>
    <w:rsid w:val="00F52673"/>
    <w:rsid w:val="00F5571C"/>
    <w:rsid w:val="00F55818"/>
    <w:rsid w:val="00F559CB"/>
    <w:rsid w:val="00F5735D"/>
    <w:rsid w:val="00F60281"/>
    <w:rsid w:val="00F617BE"/>
    <w:rsid w:val="00F6351B"/>
    <w:rsid w:val="00F639C8"/>
    <w:rsid w:val="00F65587"/>
    <w:rsid w:val="00F746CE"/>
    <w:rsid w:val="00F74C5C"/>
    <w:rsid w:val="00F7792F"/>
    <w:rsid w:val="00F84648"/>
    <w:rsid w:val="00F8785B"/>
    <w:rsid w:val="00F87B43"/>
    <w:rsid w:val="00F91A66"/>
    <w:rsid w:val="00F931DE"/>
    <w:rsid w:val="00F952CC"/>
    <w:rsid w:val="00FA0177"/>
    <w:rsid w:val="00FA047E"/>
    <w:rsid w:val="00FA0D1F"/>
    <w:rsid w:val="00FA2492"/>
    <w:rsid w:val="00FA2D42"/>
    <w:rsid w:val="00FA3454"/>
    <w:rsid w:val="00FA6075"/>
    <w:rsid w:val="00FA7162"/>
    <w:rsid w:val="00FB1DCF"/>
    <w:rsid w:val="00FB517A"/>
    <w:rsid w:val="00FB5EE1"/>
    <w:rsid w:val="00FB73E9"/>
    <w:rsid w:val="00FB7DAC"/>
    <w:rsid w:val="00FC0375"/>
    <w:rsid w:val="00FC3523"/>
    <w:rsid w:val="00FC396A"/>
    <w:rsid w:val="00FC42BD"/>
    <w:rsid w:val="00FC7209"/>
    <w:rsid w:val="00FC72EC"/>
    <w:rsid w:val="00FC7854"/>
    <w:rsid w:val="00FD0653"/>
    <w:rsid w:val="00FD09E4"/>
    <w:rsid w:val="00FD1954"/>
    <w:rsid w:val="00FD486F"/>
    <w:rsid w:val="00FD6726"/>
    <w:rsid w:val="00FE0079"/>
    <w:rsid w:val="00FE56B7"/>
    <w:rsid w:val="00FE780B"/>
    <w:rsid w:val="00FE78BE"/>
    <w:rsid w:val="00FE7E1F"/>
    <w:rsid w:val="00FF5283"/>
    <w:rsid w:val="00FF5A58"/>
    <w:rsid w:val="00FF5B21"/>
    <w:rsid w:val="00FF7BD4"/>
    <w:rsid w:val="00FF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A4987A"/>
  <w15:docId w15:val="{44678A30-2CF3-BB47-B7AB-20642AD16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Yu Mincho" w:eastAsia="Yu Mincho" w:hAnsi="Yu Mincho" w:cs="Yu Mincho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554"/>
    <w:pPr>
      <w:widowControl w:val="0"/>
      <w:jc w:val="both"/>
    </w:pPr>
    <w:rPr>
      <w:sz w:val="21"/>
      <w:szCs w:val="21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893221"/>
  </w:style>
  <w:style w:type="paragraph" w:styleId="ListParagraph">
    <w:name w:val="List Paragraph"/>
    <w:basedOn w:val="Normal"/>
    <w:uiPriority w:val="34"/>
    <w:qFormat/>
    <w:rsid w:val="001F2FB3"/>
    <w:pPr>
      <w:ind w:leftChars="400" w:left="840"/>
    </w:pPr>
    <w:rPr>
      <w:rFonts w:ascii="Cambria" w:eastAsia="MS Mincho" w:hAnsi="Cambria" w:cs="Times New Roman"/>
      <w:kern w:val="2"/>
      <w:szCs w:val="24"/>
    </w:rPr>
  </w:style>
  <w:style w:type="character" w:styleId="PlaceholderText">
    <w:name w:val="Placeholder Text"/>
    <w:uiPriority w:val="99"/>
    <w:semiHidden/>
    <w:rsid w:val="008F44D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E0C5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0C57"/>
  </w:style>
  <w:style w:type="paragraph" w:styleId="Footer">
    <w:name w:val="footer"/>
    <w:basedOn w:val="Normal"/>
    <w:link w:val="FooterChar"/>
    <w:uiPriority w:val="99"/>
    <w:unhideWhenUsed/>
    <w:rsid w:val="002E0C5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0C57"/>
  </w:style>
  <w:style w:type="table" w:styleId="TableGrid">
    <w:name w:val="Table Grid"/>
    <w:basedOn w:val="TableNormal"/>
    <w:uiPriority w:val="39"/>
    <w:rsid w:val="00355122"/>
    <w:rPr>
      <w:rFonts w:ascii="Cambria" w:eastAsia="MS Mincho" w:hAnsi="Cambria" w:cs="Times New Roman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5D5DF4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5D5DF4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580FEF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B061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615F"/>
    <w:pPr>
      <w:jc w:val="left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0615F"/>
    <w:rPr>
      <w:rFonts w:ascii="Arial" w:hAnsi="Arial"/>
      <w:sz w:val="20"/>
      <w:szCs w:val="20"/>
    </w:rPr>
  </w:style>
  <w:style w:type="paragraph" w:styleId="Revision">
    <w:name w:val="Revision"/>
    <w:hidden/>
    <w:uiPriority w:val="99"/>
    <w:semiHidden/>
    <w:rsid w:val="005A7635"/>
    <w:rPr>
      <w:sz w:val="21"/>
      <w:szCs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1DE"/>
    <w:rPr>
      <w:rFonts w:ascii="Yu Mincho" w:hAnsi="Yu Mincho"/>
      <w:b/>
      <w:bCs/>
      <w:sz w:val="21"/>
      <w:szCs w:val="21"/>
    </w:rPr>
  </w:style>
  <w:style w:type="character" w:customStyle="1" w:styleId="CommentSubjectChar">
    <w:name w:val="Comment Subject Char"/>
    <w:link w:val="CommentSubject"/>
    <w:uiPriority w:val="99"/>
    <w:semiHidden/>
    <w:rsid w:val="004C51DE"/>
    <w:rPr>
      <w:rFonts w:ascii="Arial" w:hAnsi="Arial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D64E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732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2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8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6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2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6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9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3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0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361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651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85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669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4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5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49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29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13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36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09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93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36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88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5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659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87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1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07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88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7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69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86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84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91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99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19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8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32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01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73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92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68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87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48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34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03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8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4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08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09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32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3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07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57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31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00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86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55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59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59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2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2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53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88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09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8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6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05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94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2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7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2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6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1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00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365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74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17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83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948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23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12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7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25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22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7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8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68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48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25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27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47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0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18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65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2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63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91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64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49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59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9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829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20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20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75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593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01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88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660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6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81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9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6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7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73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526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94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8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159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37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5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40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62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91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82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93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87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88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23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11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131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6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61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64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245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8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3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37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09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3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0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7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8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0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8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3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9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9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80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14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8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73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89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92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26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74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4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7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43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857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35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89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1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17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76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64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42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28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1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08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18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84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83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14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3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7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442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94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5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05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76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98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2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538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84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90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6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03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08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07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6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1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03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9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254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4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69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7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42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3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46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05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12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82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68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21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44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89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9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2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9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0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4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65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8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42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1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49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465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8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67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91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54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34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68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02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62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81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43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4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966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75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35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44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03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05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3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62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833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6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75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5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0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358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364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55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74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31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99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61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33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70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94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04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77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88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06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65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90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6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87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38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01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29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23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13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73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78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59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71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9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2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4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0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5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6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8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3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9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17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52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00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80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5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3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83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56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57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641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35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05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92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56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83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22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6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459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05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36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344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16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96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53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56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66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43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62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3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50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87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12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0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2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4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78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2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7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60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45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51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71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18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75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533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21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00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067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13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71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89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80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19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73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98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8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4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3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4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9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37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39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90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64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19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75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21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3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47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25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80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47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4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450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49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8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74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53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83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48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9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02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7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92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22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869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50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6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01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344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31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958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73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1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76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42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59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01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22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29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92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926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89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60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83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10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54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51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7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860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5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28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55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24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6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95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08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99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4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7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0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4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4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5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3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21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58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08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59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97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86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67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161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15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14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89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19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79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47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69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95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48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2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80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87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00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99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65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99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35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91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02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32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46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43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6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56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443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844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29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25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34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30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71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8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96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150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7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89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5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22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4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75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73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5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02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87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6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50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93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16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41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5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33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19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8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260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8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5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6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0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3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17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21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12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19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571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81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41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18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3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52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51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4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61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86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53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51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86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89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06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14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63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81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29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36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98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5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15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1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02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10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9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4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5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2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2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9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4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0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96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98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8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7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964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13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8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06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25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07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03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3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68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25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99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31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69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04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56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4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26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7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4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71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72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4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23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20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86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26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2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9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9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8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10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9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16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29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3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6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32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02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68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25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927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56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12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160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06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35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9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559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36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27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566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86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6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77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2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6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78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231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39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0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730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79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92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957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97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6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7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98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48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14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8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29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59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13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14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2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59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59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76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26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28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6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10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4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78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2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20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59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3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5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7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6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8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6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9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66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80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46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8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90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60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1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91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21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938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84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47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11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4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74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7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62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79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8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63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6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336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29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1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73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25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27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08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136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39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16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36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14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35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48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57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58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6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65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26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60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7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836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131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3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83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1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865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83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71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9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65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966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5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343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9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6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06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09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86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000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7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1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62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70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3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5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3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6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9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95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10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12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68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56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0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46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92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58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06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1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48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94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04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08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67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18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67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78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90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77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84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25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456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85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2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7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88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0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170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5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4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07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9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52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76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76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85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07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855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06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54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14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6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40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90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23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24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22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9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95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3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9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63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69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4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24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26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4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8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4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2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5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40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5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2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2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9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9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4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4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51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3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8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065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76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96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95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50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9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58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94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40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3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55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33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06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29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00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93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5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130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08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2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96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40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79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2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02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839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81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2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59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74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2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09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89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12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26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80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39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56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2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41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53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29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14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76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366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14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3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8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2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2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6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6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6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4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9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97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98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34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140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2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5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67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66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0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8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83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52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28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40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35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89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00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22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33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054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11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94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08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49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27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367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81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98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68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4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45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2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75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41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92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9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65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38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5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27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2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5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67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50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29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24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09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779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75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7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78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85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7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84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0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6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0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50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3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7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8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5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9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6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9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20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77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22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266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1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226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56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60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97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03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243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38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59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1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831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83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1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04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66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8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91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16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0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78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66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38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251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73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45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42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6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2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71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53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85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4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0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36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99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4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18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85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52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465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5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0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08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99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97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9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659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9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54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48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07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4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7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4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5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89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6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646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2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6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15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31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104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79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78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75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37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82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8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761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84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6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44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15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55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20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32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10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28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763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38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16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7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0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01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99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92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49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1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76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07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07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6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85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2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47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17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1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4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4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44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42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57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535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2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240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14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91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236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5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1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4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48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44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81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6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5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9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4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5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1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0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7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6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14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770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89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4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22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44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9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50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37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80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96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1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51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74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99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7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88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55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4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20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21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175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09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89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01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670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1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19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22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51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8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90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99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2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84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4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430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6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29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11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79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70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0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73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79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98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3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08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19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89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7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11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09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63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59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755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57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3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6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3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3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6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5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52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974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81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40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17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43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363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7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62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4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34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30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65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74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14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65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68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20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48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43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06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00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43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63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14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06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1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29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14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90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36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349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73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49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46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62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91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965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13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73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81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2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4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4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59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24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93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85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66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659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88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0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93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4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764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22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2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4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4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1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9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9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24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01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725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647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50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07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87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209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5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39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9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16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10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11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359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10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15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01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864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1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3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89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243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036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41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40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48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04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34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16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1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20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70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40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06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31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69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44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3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51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929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83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6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10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13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08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5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62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93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5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44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79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17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58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08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52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2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91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7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25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00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18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93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63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92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84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8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3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9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0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1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9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9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1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46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53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555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136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87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001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827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603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81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60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6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40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667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29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8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3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59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4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26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35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99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7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6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10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437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95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04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26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255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93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4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92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58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29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0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68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10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94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35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67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80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94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19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4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15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61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246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20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08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96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96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12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28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67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45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962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81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4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75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87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35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52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33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49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8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73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1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2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7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8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4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06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09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07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29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85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81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9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05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72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50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758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22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5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1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43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98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54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20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04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4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33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24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44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846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2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35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23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52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4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34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224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051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77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61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09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4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8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26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05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7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13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15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37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74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00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22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6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71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84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52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96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4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4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0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3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7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9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7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0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52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7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29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1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25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2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82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58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35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954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3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35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0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30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3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55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7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20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75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40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4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19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09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25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33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08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7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4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75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443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78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75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73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5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86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92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86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72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05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7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21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15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16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48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26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739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92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24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68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43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358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8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77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4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56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02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8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9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2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3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7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88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60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25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57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59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09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41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37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6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24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76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84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5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74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143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48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90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2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76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2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17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71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9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46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49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0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28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1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9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79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7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78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259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57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0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35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454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18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58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49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13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74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10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64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17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3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53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66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77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32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39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02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5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18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99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11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4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76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643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40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649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10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7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9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0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3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3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9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7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6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3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6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6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77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96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3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45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3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042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4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4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09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1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20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931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93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20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46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08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2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74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26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68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56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8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50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75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57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841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46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34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00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41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97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05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1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76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637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7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7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23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25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90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07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2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33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7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444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9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99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73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72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97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2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49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4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3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6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1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4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63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4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2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7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9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20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93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07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947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735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25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7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162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60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93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70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99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88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79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79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1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99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39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7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09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06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4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15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75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01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8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9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60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51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15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75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81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0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01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2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4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2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25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08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4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69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38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02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79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81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03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8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5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96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89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94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81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59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92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97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97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79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6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14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91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99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6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27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2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9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0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9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36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73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21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97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68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0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69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91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158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80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11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95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75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6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30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5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78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49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48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6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0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26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147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17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94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6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4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02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53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83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741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9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71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1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77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43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92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19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530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760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14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60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92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16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71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67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37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2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56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56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38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65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06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04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07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42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43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34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26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06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4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4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6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6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1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1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82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50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55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18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83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94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90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32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71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46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47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640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89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3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17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28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06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22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37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55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73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509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14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22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2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02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14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59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73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1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30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11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79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75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65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7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7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68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8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82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1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63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28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65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95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18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90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39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76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18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55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05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29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22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8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29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466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26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4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7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2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7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21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846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6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16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5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98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065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56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35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69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4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12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1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38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67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61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2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66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15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94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46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323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34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57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634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28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88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930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97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3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18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42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2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86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88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1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65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3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6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12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94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79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46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14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10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49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05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05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33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90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50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832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98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5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7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8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06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1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2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4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2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2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3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2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5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9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7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76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865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0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8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94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26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32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5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85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17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10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8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14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48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44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72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05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82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3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5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1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54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8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24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33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9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39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43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9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42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14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13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87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60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94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72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1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73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2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4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88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47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9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08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18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6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568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96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61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63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063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27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5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19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46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50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89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69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26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4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4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7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3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2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1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3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51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67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4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85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82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26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250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70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44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0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40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833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8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21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83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46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98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77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447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94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86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82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268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15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25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6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2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4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5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959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87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35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89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50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7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0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6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84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73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87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94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4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44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6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48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59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41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10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42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90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665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45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54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9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26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78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87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7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735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9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5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1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9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6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6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3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3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28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9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59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81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47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13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77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44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75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135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1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03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19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69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846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755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054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82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6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838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2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6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1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36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4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4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79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566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97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02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93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17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13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6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570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94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04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52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6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10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1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25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70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01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42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62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48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61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2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9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4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41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79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46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2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30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06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96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83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57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7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2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0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6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9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85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12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52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1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3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7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49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14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74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15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434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81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86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88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22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75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0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5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48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41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73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52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2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17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1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73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29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34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94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67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49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134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54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6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22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47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02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48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37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22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6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2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7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09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50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467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49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73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05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2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1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6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6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64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1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734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01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95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8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57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7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7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2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1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5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2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6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1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4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6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41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94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3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929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41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1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834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01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28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335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5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46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370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85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5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46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6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85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90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39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428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41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00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37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5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71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02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1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3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83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2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17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52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73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87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92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75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88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76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56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35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97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74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2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930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3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89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96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96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125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97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3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5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74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50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03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08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40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6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89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74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8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2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8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82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81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2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02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01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5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74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73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79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88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00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32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80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89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31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97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42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0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866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86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47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8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23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0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31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18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60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79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557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02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00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78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97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846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79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9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19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81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81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50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01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49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66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60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71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3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7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32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73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83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1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04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14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84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00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14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20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07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59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74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73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3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01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85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86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30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763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92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2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2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4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1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91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41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09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57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8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09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33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53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56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52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05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9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1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26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5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26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2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43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20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61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3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26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32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59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54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7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05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36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73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4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45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77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97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7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1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02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337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59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161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7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85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82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09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6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67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57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70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41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17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54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728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73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80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99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42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7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556A57-7093-5E4C-B35B-8C38EF10A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0</Words>
  <Characters>28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</CharactersWithSpaces>
  <SharedDoc>false</SharedDoc>
  <HLinks>
    <vt:vector size="6" baseType="variant">
      <vt:variant>
        <vt:i4>2883697</vt:i4>
      </vt:variant>
      <vt:variant>
        <vt:i4>0</vt:i4>
      </vt:variant>
      <vt:variant>
        <vt:i4>0</vt:i4>
      </vt:variant>
      <vt:variant>
        <vt:i4>5</vt:i4>
      </vt:variant>
      <vt:variant>
        <vt:lpwstr>https://large.riken.jp/distribution/reporter-mouse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田由以</dc:creator>
  <cp:keywords/>
  <cp:lastModifiedBy>寺川 純平</cp:lastModifiedBy>
  <cp:revision>4</cp:revision>
  <dcterms:created xsi:type="dcterms:W3CDTF">2026-05-30T00:25:00Z</dcterms:created>
  <dcterms:modified xsi:type="dcterms:W3CDTF">2026-07-08T04:55:00Z</dcterms:modified>
</cp:coreProperties>
</file>